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69EF4" w14:textId="77777777" w:rsidR="00E56E52" w:rsidRPr="00622D34" w:rsidRDefault="00E56E52" w:rsidP="00E56E52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3: Reactions and rate constants for model M5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2E9CFB31" w14:textId="77777777" w:rsidR="00E56E52" w:rsidRPr="00622D34" w:rsidRDefault="00E56E52" w:rsidP="00E56E52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6"/>
        <w:gridCol w:w="694"/>
        <w:gridCol w:w="631"/>
        <w:gridCol w:w="722"/>
        <w:gridCol w:w="695"/>
        <w:gridCol w:w="550"/>
        <w:gridCol w:w="708"/>
      </w:tblGrid>
      <w:tr w:rsidR="00E56E52" w:rsidRPr="00622D34" w14:paraId="783BFF76" w14:textId="77777777" w:rsidTr="0069792A">
        <w:tc>
          <w:tcPr>
            <w:tcW w:w="4783" w:type="dxa"/>
          </w:tcPr>
          <w:p w14:paraId="575D46B7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687" w:type="dxa"/>
          </w:tcPr>
          <w:p w14:paraId="306EB1FF" w14:textId="77777777" w:rsidR="00E56E52" w:rsidRPr="00BC7CF2" w:rsidRDefault="00E56E52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BC7CF2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1" w:type="dxa"/>
          </w:tcPr>
          <w:p w14:paraId="21AF6379" w14:textId="77777777" w:rsidR="00E56E52" w:rsidRPr="00BC7CF2" w:rsidRDefault="00E56E52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BC7CF2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dxa"/>
          </w:tcPr>
          <w:p w14:paraId="6087D8A5" w14:textId="77777777" w:rsidR="00E56E52" w:rsidRPr="00BC7CF2" w:rsidRDefault="00E56E52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BC7CF2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687" w:type="dxa"/>
          </w:tcPr>
          <w:p w14:paraId="568F1AEA" w14:textId="77777777" w:rsidR="00E56E52" w:rsidRPr="00BC7CF2" w:rsidRDefault="00E56E52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BC7CF2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" w:type="dxa"/>
          </w:tcPr>
          <w:p w14:paraId="4B086F34" w14:textId="77777777" w:rsidR="00E56E52" w:rsidRPr="00622D34" w:rsidRDefault="00E56E52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C7CF2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  <w:tc>
          <w:tcPr>
            <w:tcW w:w="700" w:type="dxa"/>
          </w:tcPr>
          <w:p w14:paraId="1D9F02D2" w14:textId="77777777" w:rsidR="00E56E52" w:rsidRPr="00BC7CF2" w:rsidRDefault="00E56E52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C7CF2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C7CF2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E56E52" w:rsidRPr="00622D34" w14:paraId="559099B4" w14:textId="77777777" w:rsidTr="0069792A">
        <w:tc>
          <w:tcPr>
            <w:tcW w:w="4783" w:type="dxa"/>
          </w:tcPr>
          <w:p w14:paraId="30C4558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3ACB4E" wp14:editId="7796565C">
                  <wp:extent cx="2032000" cy="203200"/>
                  <wp:effectExtent l="2540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7711885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D7BFE55" wp14:editId="78D8E6E8">
                  <wp:extent cx="137160" cy="137160"/>
                  <wp:effectExtent l="0" t="0" r="0" b="0"/>
                  <wp:docPr id="8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76A82DD8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14" w:type="dxa"/>
          </w:tcPr>
          <w:p w14:paraId="2CF3B92C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87" w:type="dxa"/>
          </w:tcPr>
          <w:p w14:paraId="1D1390A6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12A0E49C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16EDFE8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28B98A82" w14:textId="77777777" w:rsidTr="0069792A">
        <w:tc>
          <w:tcPr>
            <w:tcW w:w="4783" w:type="dxa"/>
          </w:tcPr>
          <w:p w14:paraId="276560B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1F3EEE" wp14:editId="2DBDF2A0">
                  <wp:extent cx="2618105" cy="187325"/>
                  <wp:effectExtent l="2540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773CFE0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B11A682" wp14:editId="1F2DC6E2">
                  <wp:extent cx="137160" cy="137160"/>
                  <wp:effectExtent l="0" t="0" r="0" b="0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79EA9521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4" w:type="dxa"/>
          </w:tcPr>
          <w:p w14:paraId="3768088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87" w:type="dxa"/>
          </w:tcPr>
          <w:p w14:paraId="2D1CE2EA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4839EEBE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188D0A7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77E7FB93" w14:textId="77777777" w:rsidTr="0069792A">
        <w:tc>
          <w:tcPr>
            <w:tcW w:w="4783" w:type="dxa"/>
          </w:tcPr>
          <w:p w14:paraId="7103702B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33971B" wp14:editId="6838B9D4">
                  <wp:extent cx="1868170" cy="203200"/>
                  <wp:effectExtent l="25400" t="0" r="1143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2BF324B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33DDDBE" wp14:editId="5770B929">
                  <wp:extent cx="137160" cy="137160"/>
                  <wp:effectExtent l="0" t="0" r="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29D5886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14" w:type="dxa"/>
          </w:tcPr>
          <w:p w14:paraId="7FDFC40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7" w:type="dxa"/>
          </w:tcPr>
          <w:p w14:paraId="466FC86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496840D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3F8BF94E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24A3A1BD" w14:textId="77777777" w:rsidTr="0069792A">
        <w:tc>
          <w:tcPr>
            <w:tcW w:w="4783" w:type="dxa"/>
          </w:tcPr>
          <w:p w14:paraId="19AB393B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7C2C65" wp14:editId="28BFD1A5">
                  <wp:extent cx="2618105" cy="187325"/>
                  <wp:effectExtent l="2540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58BF459A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1.25</w:t>
            </w:r>
            <w:r w:rsidRPr="00622D34">
              <w:rPr>
                <w:rFonts w:ascii="Times New Roman" w:hAnsi="Times New Roman" w:cs="Times New Roman"/>
                <w:position w:val="-4"/>
              </w:rPr>
              <w:t xml:space="preserve">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1DA6E32" wp14:editId="13C26A67">
                  <wp:extent cx="137160" cy="137160"/>
                  <wp:effectExtent l="0" t="0" r="0" b="0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3CDE157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4" w:type="dxa"/>
          </w:tcPr>
          <w:p w14:paraId="2EEB2F82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7" w:type="dxa"/>
          </w:tcPr>
          <w:p w14:paraId="0F8A5290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488E2AF7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1113189B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632026C0" w14:textId="77777777" w:rsidTr="0069792A">
        <w:tc>
          <w:tcPr>
            <w:tcW w:w="4783" w:type="dxa"/>
          </w:tcPr>
          <w:p w14:paraId="3480A8A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78BD06" wp14:editId="46F84D38">
                  <wp:extent cx="2618105" cy="203200"/>
                  <wp:effectExtent l="25400" t="0" r="0" b="0"/>
                  <wp:docPr id="32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46D3C698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EB74678" wp14:editId="18173D5E">
                  <wp:extent cx="137160" cy="137160"/>
                  <wp:effectExtent l="0" t="0" r="0" b="0"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4576959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4" w:type="dxa"/>
          </w:tcPr>
          <w:p w14:paraId="715518DE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87" w:type="dxa"/>
          </w:tcPr>
          <w:p w14:paraId="68A7EF23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0D8E008A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1BB7540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527CC5E4" w14:textId="77777777" w:rsidTr="0069792A">
        <w:tc>
          <w:tcPr>
            <w:tcW w:w="4783" w:type="dxa"/>
          </w:tcPr>
          <w:p w14:paraId="637B7E2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99F579" wp14:editId="036AF0E3">
                  <wp:extent cx="2579370" cy="203200"/>
                  <wp:effectExtent l="25400" t="0" r="11430" b="0"/>
                  <wp:docPr id="32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13A34EF3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8A7E458" wp14:editId="1BEFE06F">
                  <wp:extent cx="137160" cy="137160"/>
                  <wp:effectExtent l="0" t="0" r="0" b="0"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7B187D4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4" w:type="dxa"/>
          </w:tcPr>
          <w:p w14:paraId="758A945C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687" w:type="dxa"/>
          </w:tcPr>
          <w:p w14:paraId="606A749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6F07F010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1E9197E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69363CB7" w14:textId="77777777" w:rsidTr="0069792A">
        <w:tc>
          <w:tcPr>
            <w:tcW w:w="4783" w:type="dxa"/>
          </w:tcPr>
          <w:p w14:paraId="17C0A14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5480" w:dyaOrig="360" w14:anchorId="5C81BB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pt;height:18pt" o:ole="">
                  <v:imagedata r:id="rId12" o:title=""/>
                </v:shape>
                <o:OLEObject Type="Embed" ProgID="Equation.DSMT4" ShapeID="_x0000_i1025" DrawAspect="Content" ObjectID="_1312537109" r:id="rId13"/>
              </w:object>
            </w:r>
          </w:p>
        </w:tc>
        <w:tc>
          <w:tcPr>
            <w:tcW w:w="687" w:type="dxa"/>
          </w:tcPr>
          <w:p w14:paraId="53F81EB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70C06C30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21034F5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1708B293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77FD0192" wp14:editId="40323FBE">
                  <wp:extent cx="137160" cy="137160"/>
                  <wp:effectExtent l="0" t="0" r="0" b="0"/>
                  <wp:docPr id="32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43B77AA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0EA57C6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03936AEA" w14:textId="77777777" w:rsidTr="0069792A">
        <w:tc>
          <w:tcPr>
            <w:tcW w:w="4783" w:type="dxa"/>
          </w:tcPr>
          <w:p w14:paraId="60C426FF" w14:textId="77777777" w:rsidR="00E56E52" w:rsidRPr="00622D34" w:rsidRDefault="00E56E52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4460" w:dyaOrig="360" w14:anchorId="62C41FAF">
                <v:shape id="_x0000_i1026" type="#_x0000_t75" style="width:223pt;height:18pt" o:ole="">
                  <v:imagedata r:id="rId15" o:title=""/>
                </v:shape>
                <o:OLEObject Type="Embed" ProgID="Equation.DSMT4" ShapeID="_x0000_i1026" DrawAspect="Content" ObjectID="_1312537110" r:id="rId16"/>
              </w:object>
            </w:r>
          </w:p>
        </w:tc>
        <w:tc>
          <w:tcPr>
            <w:tcW w:w="687" w:type="dxa"/>
          </w:tcPr>
          <w:p w14:paraId="601901C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3A65A31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682E1F2A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4C6E737C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900573D" wp14:editId="3D1F90C2">
                  <wp:extent cx="137160" cy="137160"/>
                  <wp:effectExtent l="0" t="0" r="0" b="0"/>
                  <wp:docPr id="32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4451451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CD49CE1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51987243" w14:textId="77777777" w:rsidTr="0069792A">
        <w:tc>
          <w:tcPr>
            <w:tcW w:w="4783" w:type="dxa"/>
          </w:tcPr>
          <w:p w14:paraId="49793A32" w14:textId="77777777" w:rsidR="00E56E52" w:rsidRPr="00622D34" w:rsidRDefault="00E56E52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5740" w:dyaOrig="360" w14:anchorId="7F0134E5">
                <v:shape id="_x0000_i1027" type="#_x0000_t75" style="width:233pt;height:18pt" o:ole="">
                  <v:imagedata r:id="rId17" o:title=""/>
                </v:shape>
                <o:OLEObject Type="Embed" ProgID="Equation.DSMT4" ShapeID="_x0000_i1027" DrawAspect="Content" ObjectID="_1312537111" r:id="rId18"/>
              </w:object>
            </w:r>
          </w:p>
        </w:tc>
        <w:tc>
          <w:tcPr>
            <w:tcW w:w="687" w:type="dxa"/>
          </w:tcPr>
          <w:p w14:paraId="4ABA69EE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6C7E9A2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4FED1AC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5628C56A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C572DE6" wp14:editId="6788C25E">
                  <wp:extent cx="137160" cy="137160"/>
                  <wp:effectExtent l="0" t="0" r="0" b="0"/>
                  <wp:docPr id="32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752A692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710910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59BB902D" w14:textId="77777777" w:rsidTr="0069792A">
        <w:tc>
          <w:tcPr>
            <w:tcW w:w="4783" w:type="dxa"/>
          </w:tcPr>
          <w:p w14:paraId="60646182" w14:textId="77777777" w:rsidR="00E56E52" w:rsidRPr="00622D34" w:rsidRDefault="00E56E52" w:rsidP="0069792A">
            <w:pPr>
              <w:rPr>
                <w:rFonts w:hint="eastAsia"/>
                <w:noProof/>
                <w:position w:val="-10"/>
              </w:rPr>
            </w:pPr>
            <w:r w:rsidRPr="00622D34">
              <w:rPr>
                <w:rFonts w:hint="eastAsia"/>
                <w:lang w:eastAsia="en-US"/>
              </w:rPr>
              <w:object w:dxaOrig="3420" w:dyaOrig="360" w14:anchorId="04958D0F">
                <v:shape id="_x0000_i1028" type="#_x0000_t75" style="width:171pt;height:18pt" o:ole="">
                  <v:imagedata r:id="rId19" o:title=""/>
                </v:shape>
                <o:OLEObject Type="Embed" ProgID="Equation.DSMT4" ShapeID="_x0000_i1028" DrawAspect="Content" ObjectID="_1312537112" r:id="rId20"/>
              </w:object>
            </w:r>
          </w:p>
        </w:tc>
        <w:tc>
          <w:tcPr>
            <w:tcW w:w="687" w:type="dxa"/>
          </w:tcPr>
          <w:p w14:paraId="05FDAB0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6F969CC8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000986D1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0885B19B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BFB4B33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42809406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E56E52" w:rsidRPr="00622D34" w14:paraId="5336BD09" w14:textId="77777777" w:rsidTr="0069792A">
        <w:tc>
          <w:tcPr>
            <w:tcW w:w="4783" w:type="dxa"/>
          </w:tcPr>
          <w:p w14:paraId="0B96E87D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7851240E">
                <v:shape id="_x0000_i1029" type="#_x0000_t75" style="width:222pt;height:18pt" o:ole="">
                  <v:imagedata r:id="rId21" o:title=""/>
                </v:shape>
                <o:OLEObject Type="Embed" ProgID="Equation.DSMT4" ShapeID="_x0000_i1029" DrawAspect="Content" ObjectID="_1312537113" r:id="rId22"/>
              </w:object>
            </w:r>
          </w:p>
        </w:tc>
        <w:tc>
          <w:tcPr>
            <w:tcW w:w="687" w:type="dxa"/>
          </w:tcPr>
          <w:p w14:paraId="3761CA98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3DA5F220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2246855A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06768B5D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CCD3512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3779B58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E56E52" w:rsidRPr="00622D34" w14:paraId="7F7F258F" w14:textId="77777777" w:rsidTr="0069792A">
        <w:tc>
          <w:tcPr>
            <w:tcW w:w="4783" w:type="dxa"/>
          </w:tcPr>
          <w:p w14:paraId="75FEE1CD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700" w:dyaOrig="360" w14:anchorId="5BE12259">
                <v:shape id="_x0000_i1030" type="#_x0000_t75" style="width:235pt;height:18pt" o:ole="">
                  <v:imagedata r:id="rId23" o:title=""/>
                </v:shape>
                <o:OLEObject Type="Embed" ProgID="Equation.DSMT4" ShapeID="_x0000_i1030" DrawAspect="Content" ObjectID="_1312537114" r:id="rId24"/>
              </w:object>
            </w:r>
          </w:p>
        </w:tc>
        <w:tc>
          <w:tcPr>
            <w:tcW w:w="687" w:type="dxa"/>
          </w:tcPr>
          <w:p w14:paraId="4E29660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253B7AB3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75DEF74C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05C20963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7FEEC84B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0686E15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E56E52" w:rsidRPr="00622D34" w14:paraId="36ECF215" w14:textId="77777777" w:rsidTr="0069792A">
        <w:tc>
          <w:tcPr>
            <w:tcW w:w="4783" w:type="dxa"/>
          </w:tcPr>
          <w:p w14:paraId="4BD0DB2E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380" w:dyaOrig="360" w14:anchorId="66EF9482">
                <v:shape id="_x0000_i1031" type="#_x0000_t75" style="width:169pt;height:18pt" o:ole="">
                  <v:imagedata r:id="rId25" o:title=""/>
                </v:shape>
                <o:OLEObject Type="Embed" ProgID="Equation.DSMT4" ShapeID="_x0000_i1031" DrawAspect="Content" ObjectID="_1312537115" r:id="rId26"/>
              </w:object>
            </w:r>
          </w:p>
        </w:tc>
        <w:tc>
          <w:tcPr>
            <w:tcW w:w="687" w:type="dxa"/>
          </w:tcPr>
          <w:p w14:paraId="267553D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7E1E6107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5</w:t>
            </w:r>
          </w:p>
        </w:tc>
        <w:tc>
          <w:tcPr>
            <w:tcW w:w="714" w:type="dxa"/>
          </w:tcPr>
          <w:p w14:paraId="6E7D4865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574F3876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1535E4C1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F958A71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23E1DE31" w14:textId="77777777" w:rsidTr="0069792A">
        <w:tc>
          <w:tcPr>
            <w:tcW w:w="4783" w:type="dxa"/>
          </w:tcPr>
          <w:p w14:paraId="3B0FF216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640" w:dyaOrig="360" w14:anchorId="102139D0">
                <v:shape id="_x0000_i1032" type="#_x0000_t75" style="width:232pt;height:18pt" o:ole="">
                  <v:imagedata r:id="rId27" o:title=""/>
                </v:shape>
                <o:OLEObject Type="Embed" ProgID="Equation.DSMT4" ShapeID="_x0000_i1032" DrawAspect="Content" ObjectID="_1312537116" r:id="rId28"/>
              </w:object>
            </w:r>
          </w:p>
        </w:tc>
        <w:tc>
          <w:tcPr>
            <w:tcW w:w="687" w:type="dxa"/>
          </w:tcPr>
          <w:p w14:paraId="6DC70364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5B39A55" wp14:editId="36348A71">
                  <wp:extent cx="137160" cy="137160"/>
                  <wp:effectExtent l="0" t="0" r="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06DA0586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14" w:type="dxa"/>
          </w:tcPr>
          <w:p w14:paraId="75129242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7" w:type="dxa"/>
          </w:tcPr>
          <w:p w14:paraId="6481F119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680B477D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13C26679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7D752DFD" w14:textId="77777777" w:rsidTr="0069792A">
        <w:tc>
          <w:tcPr>
            <w:tcW w:w="4783" w:type="dxa"/>
          </w:tcPr>
          <w:p w14:paraId="2B15B40D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18AFE98B">
                <v:shape id="_x0000_i1033" type="#_x0000_t75" style="width:222pt;height:18pt" o:ole="">
                  <v:imagedata r:id="rId29" o:title=""/>
                </v:shape>
                <o:OLEObject Type="Embed" ProgID="Equation.DSMT4" ShapeID="_x0000_i1033" DrawAspect="Content" ObjectID="_1312537117" r:id="rId30"/>
              </w:object>
            </w:r>
          </w:p>
        </w:tc>
        <w:tc>
          <w:tcPr>
            <w:tcW w:w="687" w:type="dxa"/>
          </w:tcPr>
          <w:p w14:paraId="7AA91DAD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F9F40D4" wp14:editId="0B86DBDC">
                  <wp:extent cx="137160" cy="137160"/>
                  <wp:effectExtent l="0" t="0" r="0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44E47693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14" w:type="dxa"/>
          </w:tcPr>
          <w:p w14:paraId="0BA5C1A5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687" w:type="dxa"/>
          </w:tcPr>
          <w:p w14:paraId="71027B0E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737B70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F766E5F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  <w:tr w:rsidR="00E56E52" w:rsidRPr="00622D34" w14:paraId="7E614467" w14:textId="77777777" w:rsidTr="0069792A">
        <w:tc>
          <w:tcPr>
            <w:tcW w:w="4783" w:type="dxa"/>
          </w:tcPr>
          <w:p w14:paraId="1372504E" w14:textId="77777777" w:rsidR="00E56E52" w:rsidRPr="00622D34" w:rsidRDefault="00E56E52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900" w:dyaOrig="360" w14:anchorId="4FAD4E67">
                <v:shape id="_x0000_i1034" type="#_x0000_t75" style="width:227pt;height:18pt" o:ole="">
                  <v:imagedata r:id="rId31" o:title=""/>
                </v:shape>
                <o:OLEObject Type="Embed" ProgID="Equation.DSMT4" ShapeID="_x0000_i1034" DrawAspect="Content" ObjectID="_1312537118" r:id="rId32"/>
              </w:object>
            </w:r>
          </w:p>
        </w:tc>
        <w:tc>
          <w:tcPr>
            <w:tcW w:w="687" w:type="dxa"/>
          </w:tcPr>
          <w:p w14:paraId="237F6A86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6A5AA32" wp14:editId="5C7F25C4">
                  <wp:extent cx="137160" cy="137160"/>
                  <wp:effectExtent l="0" t="0" r="0" b="0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6A265445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14" w:type="dxa"/>
          </w:tcPr>
          <w:p w14:paraId="5B7BC0BE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687" w:type="dxa"/>
          </w:tcPr>
          <w:p w14:paraId="359E2585" w14:textId="77777777" w:rsidR="00E56E52" w:rsidRPr="00622D34" w:rsidRDefault="00E56E52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F1239C2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93E842B" w14:textId="77777777" w:rsidR="00E56E52" w:rsidRPr="00622D34" w:rsidRDefault="00E56E52" w:rsidP="0069792A">
            <w:pPr>
              <w:rPr>
                <w:rFonts w:ascii="Times New Roman" w:hAnsi="Times New Roman"/>
              </w:rPr>
            </w:pPr>
          </w:p>
        </w:tc>
      </w:tr>
    </w:tbl>
    <w:p w14:paraId="748A1B00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E52"/>
    <w:rsid w:val="0021715A"/>
    <w:rsid w:val="007132B1"/>
    <w:rsid w:val="009001F4"/>
    <w:rsid w:val="00A2150C"/>
    <w:rsid w:val="00BC7CF2"/>
    <w:rsid w:val="00E56E52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58C0A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E5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E5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E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4.bin"/><Relationship Id="rId21" Type="http://schemas.openxmlformats.org/officeDocument/2006/relationships/image" Target="media/image13.emf"/><Relationship Id="rId22" Type="http://schemas.openxmlformats.org/officeDocument/2006/relationships/oleObject" Target="embeddings/oleObject5.bin"/><Relationship Id="rId23" Type="http://schemas.openxmlformats.org/officeDocument/2006/relationships/image" Target="media/image14.emf"/><Relationship Id="rId24" Type="http://schemas.openxmlformats.org/officeDocument/2006/relationships/oleObject" Target="embeddings/oleObject6.bin"/><Relationship Id="rId25" Type="http://schemas.openxmlformats.org/officeDocument/2006/relationships/image" Target="media/image15.emf"/><Relationship Id="rId26" Type="http://schemas.openxmlformats.org/officeDocument/2006/relationships/oleObject" Target="embeddings/oleObject7.bin"/><Relationship Id="rId27" Type="http://schemas.openxmlformats.org/officeDocument/2006/relationships/image" Target="media/image16.emf"/><Relationship Id="rId28" Type="http://schemas.openxmlformats.org/officeDocument/2006/relationships/oleObject" Target="embeddings/oleObject8.bin"/><Relationship Id="rId29" Type="http://schemas.openxmlformats.org/officeDocument/2006/relationships/image" Target="media/image17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9.bin"/><Relationship Id="rId31" Type="http://schemas.openxmlformats.org/officeDocument/2006/relationships/image" Target="media/image18.emf"/><Relationship Id="rId32" Type="http://schemas.openxmlformats.org/officeDocument/2006/relationships/oleObject" Target="embeddings/oleObject10.bin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oleObject" Target="embeddings/oleObject1.bin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oleObject" Target="embeddings/oleObject2.bin"/><Relationship Id="rId17" Type="http://schemas.openxmlformats.org/officeDocument/2006/relationships/image" Target="media/image11.emf"/><Relationship Id="rId18" Type="http://schemas.openxmlformats.org/officeDocument/2006/relationships/oleObject" Target="embeddings/oleObject3.bin"/><Relationship Id="rId19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0</Characters>
  <Application>Microsoft Macintosh Word</Application>
  <DocSecurity>0</DocSecurity>
  <Lines>5</Lines>
  <Paragraphs>1</Paragraphs>
  <ScaleCrop>false</ScaleCrop>
  <Company>NCHRI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4:00Z</dcterms:created>
  <dcterms:modified xsi:type="dcterms:W3CDTF">2013-08-22T16:30:00Z</dcterms:modified>
</cp:coreProperties>
</file>